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384D" w14:textId="77777777" w:rsidR="001E4174" w:rsidRPr="007F3527" w:rsidRDefault="001E4174" w:rsidP="007F3527">
      <w:pPr>
        <w:tabs>
          <w:tab w:val="left" w:pos="6430"/>
        </w:tabs>
        <w:rPr>
          <w:sz w:val="20"/>
          <w:szCs w:val="20"/>
        </w:r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1512"/>
        <w:gridCol w:w="918"/>
        <w:gridCol w:w="1060"/>
        <w:gridCol w:w="821"/>
        <w:gridCol w:w="956"/>
        <w:gridCol w:w="1096"/>
        <w:gridCol w:w="1150"/>
        <w:gridCol w:w="5387"/>
      </w:tblGrid>
      <w:tr w:rsidR="001E4174" w:rsidRPr="007F3527" w14:paraId="4F19E21C" w14:textId="77777777" w:rsidTr="005306F9">
        <w:trPr>
          <w:trHeight w:val="412"/>
        </w:trPr>
        <w:tc>
          <w:tcPr>
            <w:tcW w:w="1290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35DC" w14:textId="77777777" w:rsidR="00ED487F" w:rsidRPr="00ED487F" w:rsidRDefault="00ED487F" w:rsidP="00ED487F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ED487F">
              <w:rPr>
                <w:color w:val="000000"/>
                <w:sz w:val="20"/>
                <w:szCs w:val="20"/>
              </w:rPr>
              <w:t xml:space="preserve">S15 Table. Differentially expressed genes in RT001 and RT027, NR-CDI strains (nonadherent cells vs. biofilm). Pool 1 (nonadherent, RT001, NR-CDI) and Pool 3 (nonadherent, RT027, NR-CDI) vs. Pool 5 (Biofilm, RT001, NR-CDI) and Pool 7 (Biofilm, RT027, NR-CDI). </w:t>
            </w:r>
          </w:p>
          <w:p w14:paraId="0B657A84" w14:textId="60726E1C" w:rsidR="001E4174" w:rsidRPr="00DD3C1D" w:rsidRDefault="001E4174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1E4174" w:rsidRPr="007F3527" w14:paraId="3381C6BF" w14:textId="77777777" w:rsidTr="005306F9">
        <w:trPr>
          <w:trHeight w:val="393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22F1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3810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A6B7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AveExp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7958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E05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A2C4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color w:val="000000"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27F3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5ABC" w14:textId="77777777" w:rsidR="001E4174" w:rsidRPr="007F3527" w:rsidRDefault="001E4174" w:rsidP="007F352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1E4174" w:rsidRPr="007F3527" w14:paraId="7B1FADC9" w14:textId="77777777" w:rsidTr="005306F9">
        <w:trPr>
          <w:trHeight w:val="412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6F2C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7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00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43D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C53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6.39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182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D1C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CD4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3367" w14:textId="2660CE48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1E4174" w:rsidRPr="007F3527" w14:paraId="7D3F3E1F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095B0124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7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3478525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B7F5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E1B8A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8.36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474B88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CD8DEA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E36A9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7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D7CF13B" w14:textId="3BF9F806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anine</w:t>
            </w:r>
            <w:r w:rsidR="001E4174" w:rsidRPr="007F3527">
              <w:rPr>
                <w:color w:val="000000"/>
                <w:sz w:val="20"/>
                <w:szCs w:val="20"/>
              </w:rPr>
              <w:t>/ornithine racemase family PLP-dependent enzyme</w:t>
            </w:r>
          </w:p>
        </w:tc>
      </w:tr>
      <w:tr w:rsidR="001E4174" w:rsidRPr="007F3527" w14:paraId="0DDB5402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E3F155B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61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5234C0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982A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8580F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.61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9B1E7E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919CCF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DD960A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75E75D5" w14:textId="0C7F424D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Putative </w:t>
            </w:r>
            <w:r w:rsidR="001E4174" w:rsidRPr="007F3527">
              <w:rPr>
                <w:color w:val="000000"/>
                <w:sz w:val="20"/>
                <w:szCs w:val="20"/>
              </w:rPr>
              <w:t xml:space="preserve">sporulation protein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yunb</w:t>
            </w:r>
            <w:proofErr w:type="spellEnd"/>
          </w:p>
        </w:tc>
      </w:tr>
      <w:tr w:rsidR="001E4174" w:rsidRPr="007F3527" w14:paraId="1043D580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2328C39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583A22B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53000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33F65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96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47D2DA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14C802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EDC81D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28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5C6E5871" w14:textId="0C79D5A5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1E4174" w:rsidRPr="007F3527" w14:paraId="4E50378A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156238F0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47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742F13D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1847D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6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87DF6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.45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91B73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B2EF2E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3286E3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11A0575" w14:textId="2E7C342A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1E4174" w:rsidRPr="007F3527" w14:paraId="2BB5216C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66F8165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146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EC3FED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1487C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A89E1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.4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5C52A2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EDE4B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6B36B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81DD65A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mall, acid-soluble spore protein beta</w:t>
            </w:r>
          </w:p>
        </w:tc>
      </w:tr>
      <w:tr w:rsidR="001E4174" w:rsidRPr="007F3527" w14:paraId="4BCE3E1F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5ED00745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7058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DB3D68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38F70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6A354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5.41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88B3EF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0FC20F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2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38A62C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711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EFC301B" w14:textId="46661603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Ribonuclease P protein component (</w:t>
            </w:r>
            <w:proofErr w:type="spellStart"/>
            <w:r w:rsidR="00893B9B" w:rsidRPr="007F3527">
              <w:rPr>
                <w:color w:val="000000"/>
                <w:sz w:val="20"/>
                <w:szCs w:val="20"/>
              </w:rPr>
              <w:t>rnasep</w:t>
            </w:r>
            <w:proofErr w:type="spellEnd"/>
            <w:r w:rsidR="00893B9B" w:rsidRPr="007F3527">
              <w:rPr>
                <w:color w:val="000000"/>
                <w:sz w:val="20"/>
                <w:szCs w:val="20"/>
              </w:rPr>
              <w:t xml:space="preserve"> </w:t>
            </w:r>
            <w:r w:rsidRPr="007F3527">
              <w:rPr>
                <w:color w:val="000000"/>
                <w:sz w:val="20"/>
                <w:szCs w:val="20"/>
              </w:rPr>
              <w:t xml:space="preserve">protein) </w:t>
            </w:r>
          </w:p>
        </w:tc>
      </w:tr>
      <w:tr w:rsidR="001E4174" w:rsidRPr="007F3527" w14:paraId="19C1E974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231FB96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74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28D788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6382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EB5DB5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6.520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1AD171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85A94F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611542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024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1D6D54E" w14:textId="77DD50AE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lanine</w:t>
            </w:r>
            <w:r w:rsidR="001E4174" w:rsidRPr="007F3527">
              <w:rPr>
                <w:color w:val="000000"/>
                <w:sz w:val="20"/>
                <w:szCs w:val="20"/>
              </w:rPr>
              <w:t>/ornithine racemase family PLP-dependent enzyme</w:t>
            </w:r>
          </w:p>
        </w:tc>
      </w:tr>
      <w:tr w:rsidR="001E4174" w:rsidRPr="007F3527" w14:paraId="2E6082B7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F25D1FF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47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F5E8B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7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DC6D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F10FF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7.30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62FDB6D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A5B4C17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B82D1D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60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4B9FE60" w14:textId="74E63769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Uncharacterise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E4174" w:rsidRPr="007F3527" w14:paraId="6A257B2E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7837827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92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9A5498F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3C12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16A71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04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C155C7F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A8A5BF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6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8F7C97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97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4F87176" w14:textId="7C98BF09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Aminotransferase </w:t>
            </w:r>
            <w:r w:rsidR="001E4174" w:rsidRPr="007F3527">
              <w:rPr>
                <w:color w:val="000000"/>
                <w:sz w:val="20"/>
                <w:szCs w:val="20"/>
              </w:rPr>
              <w:t>class V-fold PLP-dependent enzyme</w:t>
            </w:r>
          </w:p>
        </w:tc>
      </w:tr>
      <w:tr w:rsidR="001E4174" w:rsidRPr="007F3527" w14:paraId="40F225C2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3AF38035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29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8A4BB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86A85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F589D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.04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54B5F4B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379003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0B317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C75DED4" w14:textId="2BE38F77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pore coat protein: peroxiredoxin/chitinase</w:t>
            </w:r>
          </w:p>
        </w:tc>
      </w:tr>
      <w:tr w:rsidR="001E4174" w:rsidRPr="007F3527" w14:paraId="6A373C68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49F6CE7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2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321A33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EA7B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63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F5805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47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24A1193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91319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2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328F53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667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5549DD2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-amino-4-ketopentanoate thiolase beta subunit</w:t>
            </w:r>
          </w:p>
        </w:tc>
      </w:tr>
      <w:tr w:rsidR="001E4174" w:rsidRPr="007F3527" w14:paraId="1766F0E0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41547AF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8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1F6BDF9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6E581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370E5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.18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72E66E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A2EFF25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7FEE3A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186FE312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type transport system, permease</w:t>
            </w:r>
          </w:p>
        </w:tc>
      </w:tr>
      <w:tr w:rsidR="001E4174" w:rsidRPr="007F3527" w14:paraId="7697598E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33371DA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90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7A3A60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25B26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3A4BB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799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078C3E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400C6A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CD16B3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455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690B6E67" w14:textId="27E69B50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Hypothetical protein</w:t>
            </w:r>
          </w:p>
        </w:tc>
      </w:tr>
      <w:tr w:rsidR="001E4174" w:rsidRPr="007F3527" w14:paraId="344A6FB2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7538B42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90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B12216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7DEEF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59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5035F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6.4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234097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15C234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C216B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079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7EEF101F" w14:textId="57A0F854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Uncharacterise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E4174" w:rsidRPr="007F3527" w14:paraId="7832A2C4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26ABD203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909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8A4887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14331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F8EED7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5.646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48EFA71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CEAEACA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B3E066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554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258847AE" w14:textId="681969B8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Uncharacterise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E4174" w:rsidRPr="007F3527" w14:paraId="19F4FF51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99B411F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lastRenderedPageBreak/>
              <w:t>CAJ6790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641E2F48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8C20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07B34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6.20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7E764C1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51F45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9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21742F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206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170A84A" w14:textId="4F790B2F" w:rsidR="001E4174" w:rsidRPr="007F3527" w:rsidRDefault="00893B9B" w:rsidP="007F352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Uncharacterised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protein</w:t>
            </w:r>
          </w:p>
        </w:tc>
      </w:tr>
      <w:tr w:rsidR="001E4174" w:rsidRPr="007F3527" w14:paraId="14438941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66F3977F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1927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2A07D18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D311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4FD53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.99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35B3140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214B00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20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EB2DC8E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05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0EC41AC4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TP-binding cassette domain-containing protein</w:t>
            </w:r>
          </w:p>
        </w:tc>
      </w:tr>
      <w:tr w:rsidR="001E4174" w:rsidRPr="007F3527" w14:paraId="1F6386E5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7DF530FE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368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42656AD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2.0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BFDF84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EEB40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7.03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E7C572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328C71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69A4B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35E14D69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BC-type transport system, multidrug-family ATP-binding protein</w:t>
            </w:r>
          </w:p>
        </w:tc>
      </w:tr>
      <w:tr w:rsidR="001E4174" w:rsidRPr="007F3527" w14:paraId="54AC71DF" w14:textId="77777777" w:rsidTr="005306F9">
        <w:trPr>
          <w:trHeight w:val="412"/>
        </w:trPr>
        <w:tc>
          <w:tcPr>
            <w:tcW w:w="1512" w:type="dxa"/>
            <w:shd w:val="clear" w:color="auto" w:fill="auto"/>
            <w:noWrap/>
            <w:vAlign w:val="bottom"/>
            <w:hideMark/>
          </w:tcPr>
          <w:p w14:paraId="483AB930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04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14:paraId="0FDF308B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610A1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C8929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.02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14:paraId="29AC2A69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CE3BC8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7C5211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5387" w:type="dxa"/>
            <w:shd w:val="clear" w:color="auto" w:fill="auto"/>
            <w:noWrap/>
            <w:vAlign w:val="bottom"/>
            <w:hideMark/>
          </w:tcPr>
          <w:p w14:paraId="4092A40E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Stage III sporulation protein AB</w:t>
            </w:r>
          </w:p>
        </w:tc>
      </w:tr>
      <w:tr w:rsidR="001E4174" w:rsidRPr="007F3527" w14:paraId="2F77E74A" w14:textId="77777777" w:rsidTr="005306F9">
        <w:trPr>
          <w:trHeight w:val="412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481B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707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3AAD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1.72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FD40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6A9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6.78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59A6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23D2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2C6C" w14:textId="77777777" w:rsidR="001E4174" w:rsidRPr="007F3527" w:rsidRDefault="001E4174" w:rsidP="007F3527">
            <w:pPr>
              <w:jc w:val="right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EBC0" w14:textId="77777777" w:rsidR="001E4174" w:rsidRPr="007F3527" w:rsidRDefault="001E4174" w:rsidP="007F3527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 xml:space="preserve">Bifunctional P-protein, </w:t>
            </w:r>
            <w:proofErr w:type="spellStart"/>
            <w:r w:rsidRPr="007F3527">
              <w:rPr>
                <w:color w:val="000000"/>
                <w:sz w:val="20"/>
                <w:szCs w:val="20"/>
              </w:rPr>
              <w:t>chorismate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mutase/prephenate dehydratase</w:t>
            </w:r>
          </w:p>
        </w:tc>
      </w:tr>
    </w:tbl>
    <w:p w14:paraId="044EBEB7" w14:textId="77777777" w:rsidR="001E4174" w:rsidRPr="007F3527" w:rsidRDefault="001E4174" w:rsidP="007F3527">
      <w:pPr>
        <w:tabs>
          <w:tab w:val="left" w:pos="6430"/>
        </w:tabs>
        <w:rPr>
          <w:sz w:val="20"/>
          <w:szCs w:val="20"/>
        </w:rPr>
      </w:pPr>
    </w:p>
    <w:p w14:paraId="2C98D011" w14:textId="30D2D9AE" w:rsidR="008F076F" w:rsidRPr="007F3527" w:rsidRDefault="008F076F" w:rsidP="007F3527">
      <w:pPr>
        <w:tabs>
          <w:tab w:val="left" w:pos="6430"/>
        </w:tabs>
        <w:rPr>
          <w:sz w:val="20"/>
          <w:szCs w:val="20"/>
        </w:rPr>
      </w:pPr>
    </w:p>
    <w:sectPr w:rsidR="008F076F" w:rsidRPr="007F3527" w:rsidSect="00DC530F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AF36C" w14:textId="77777777" w:rsidR="00197893" w:rsidRDefault="00197893" w:rsidP="002E24FA">
      <w:r>
        <w:separator/>
      </w:r>
    </w:p>
  </w:endnote>
  <w:endnote w:type="continuationSeparator" w:id="0">
    <w:p w14:paraId="734E4DC5" w14:textId="77777777" w:rsidR="00197893" w:rsidRDefault="00197893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D77F1" w14:textId="77777777" w:rsidR="00197893" w:rsidRDefault="00197893" w:rsidP="002E24FA">
      <w:r>
        <w:separator/>
      </w:r>
    </w:p>
  </w:footnote>
  <w:footnote w:type="continuationSeparator" w:id="0">
    <w:p w14:paraId="7F31F4E5" w14:textId="77777777" w:rsidR="00197893" w:rsidRDefault="00197893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bmtQCAZMq+LQAAAA=="/>
  </w:docVars>
  <w:rsids>
    <w:rsidRoot w:val="00AC478A"/>
    <w:rsid w:val="00027FF5"/>
    <w:rsid w:val="00083233"/>
    <w:rsid w:val="000872B5"/>
    <w:rsid w:val="000964CE"/>
    <w:rsid w:val="000A32D9"/>
    <w:rsid w:val="000D0F62"/>
    <w:rsid w:val="000E2F7A"/>
    <w:rsid w:val="001118AF"/>
    <w:rsid w:val="00114383"/>
    <w:rsid w:val="00123842"/>
    <w:rsid w:val="0013262A"/>
    <w:rsid w:val="00142198"/>
    <w:rsid w:val="001562B5"/>
    <w:rsid w:val="00171087"/>
    <w:rsid w:val="00177FC6"/>
    <w:rsid w:val="00197893"/>
    <w:rsid w:val="001C7F68"/>
    <w:rsid w:val="001D7411"/>
    <w:rsid w:val="001E4174"/>
    <w:rsid w:val="001E7D41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2D05"/>
    <w:rsid w:val="00324BF3"/>
    <w:rsid w:val="00327857"/>
    <w:rsid w:val="00354C9D"/>
    <w:rsid w:val="0039058C"/>
    <w:rsid w:val="00393D15"/>
    <w:rsid w:val="003B7004"/>
    <w:rsid w:val="003D420A"/>
    <w:rsid w:val="003E10CD"/>
    <w:rsid w:val="003F04EA"/>
    <w:rsid w:val="004002EC"/>
    <w:rsid w:val="004048A9"/>
    <w:rsid w:val="004244E1"/>
    <w:rsid w:val="0043680C"/>
    <w:rsid w:val="00454FCB"/>
    <w:rsid w:val="00466991"/>
    <w:rsid w:val="0047028D"/>
    <w:rsid w:val="0048611A"/>
    <w:rsid w:val="004927D2"/>
    <w:rsid w:val="0049616B"/>
    <w:rsid w:val="004C5C92"/>
    <w:rsid w:val="0050761B"/>
    <w:rsid w:val="0052370A"/>
    <w:rsid w:val="005306F9"/>
    <w:rsid w:val="00544D89"/>
    <w:rsid w:val="00547900"/>
    <w:rsid w:val="005A511C"/>
    <w:rsid w:val="005A5D5A"/>
    <w:rsid w:val="005D2327"/>
    <w:rsid w:val="005D652F"/>
    <w:rsid w:val="005F689D"/>
    <w:rsid w:val="006115B5"/>
    <w:rsid w:val="006418F0"/>
    <w:rsid w:val="006438A8"/>
    <w:rsid w:val="00670F1B"/>
    <w:rsid w:val="00675733"/>
    <w:rsid w:val="006A231F"/>
    <w:rsid w:val="006B7EF6"/>
    <w:rsid w:val="006D38D7"/>
    <w:rsid w:val="006E50C6"/>
    <w:rsid w:val="006E6F4F"/>
    <w:rsid w:val="00703A93"/>
    <w:rsid w:val="00725199"/>
    <w:rsid w:val="00761142"/>
    <w:rsid w:val="00777633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0E3D"/>
    <w:rsid w:val="0083607B"/>
    <w:rsid w:val="0083748D"/>
    <w:rsid w:val="00840F97"/>
    <w:rsid w:val="008436BF"/>
    <w:rsid w:val="00860340"/>
    <w:rsid w:val="008833A3"/>
    <w:rsid w:val="00893B9B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82536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200F"/>
    <w:rsid w:val="00A9778D"/>
    <w:rsid w:val="00AB09FB"/>
    <w:rsid w:val="00AC478A"/>
    <w:rsid w:val="00B23BA1"/>
    <w:rsid w:val="00B50B63"/>
    <w:rsid w:val="00B51FE8"/>
    <w:rsid w:val="00B52E4D"/>
    <w:rsid w:val="00B86F04"/>
    <w:rsid w:val="00B87186"/>
    <w:rsid w:val="00B91AF6"/>
    <w:rsid w:val="00B92538"/>
    <w:rsid w:val="00BA39FB"/>
    <w:rsid w:val="00BA7A73"/>
    <w:rsid w:val="00BC0B33"/>
    <w:rsid w:val="00BE752D"/>
    <w:rsid w:val="00BE7CA3"/>
    <w:rsid w:val="00BF0F81"/>
    <w:rsid w:val="00C02CA5"/>
    <w:rsid w:val="00C3007D"/>
    <w:rsid w:val="00C45255"/>
    <w:rsid w:val="00C45A78"/>
    <w:rsid w:val="00C55832"/>
    <w:rsid w:val="00C56F33"/>
    <w:rsid w:val="00C87132"/>
    <w:rsid w:val="00CB1DBA"/>
    <w:rsid w:val="00CC08C2"/>
    <w:rsid w:val="00CD3509"/>
    <w:rsid w:val="00CD64E3"/>
    <w:rsid w:val="00CE405E"/>
    <w:rsid w:val="00CF4D96"/>
    <w:rsid w:val="00D05D3B"/>
    <w:rsid w:val="00D17C95"/>
    <w:rsid w:val="00D62305"/>
    <w:rsid w:val="00D660D8"/>
    <w:rsid w:val="00D8665F"/>
    <w:rsid w:val="00D91570"/>
    <w:rsid w:val="00D97120"/>
    <w:rsid w:val="00DA0736"/>
    <w:rsid w:val="00DA4E5E"/>
    <w:rsid w:val="00DC530F"/>
    <w:rsid w:val="00DC788F"/>
    <w:rsid w:val="00DD06C1"/>
    <w:rsid w:val="00DD3C1D"/>
    <w:rsid w:val="00DE00F7"/>
    <w:rsid w:val="00E30028"/>
    <w:rsid w:val="00E53F1F"/>
    <w:rsid w:val="00E70DEC"/>
    <w:rsid w:val="00E814C0"/>
    <w:rsid w:val="00E83D18"/>
    <w:rsid w:val="00EA15DA"/>
    <w:rsid w:val="00EA40FD"/>
    <w:rsid w:val="00EA7747"/>
    <w:rsid w:val="00EC1FF1"/>
    <w:rsid w:val="00ED487F"/>
    <w:rsid w:val="00EE11E6"/>
    <w:rsid w:val="00EF3E7C"/>
    <w:rsid w:val="00F07658"/>
    <w:rsid w:val="00F169C6"/>
    <w:rsid w:val="00F37BD2"/>
    <w:rsid w:val="00F5020B"/>
    <w:rsid w:val="00F5187B"/>
    <w:rsid w:val="00F5594A"/>
    <w:rsid w:val="00F979A2"/>
    <w:rsid w:val="00FB5750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D3C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3:46:00Z</dcterms:created>
  <dcterms:modified xsi:type="dcterms:W3CDTF">2023-05-26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